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874" w:rsidRPr="00281DBF" w:rsidRDefault="007D5E1D" w:rsidP="009624E7">
      <w:pPr>
        <w:spacing w:before="120" w:after="120" w:line="240" w:lineRule="auto"/>
        <w:jc w:val="both"/>
        <w:rPr>
          <w:rFonts w:cs="Times New Roman"/>
          <w:sz w:val="20"/>
          <w:szCs w:val="24"/>
        </w:rPr>
      </w:pPr>
      <w:r>
        <w:rPr>
          <w:rFonts w:cs="Times New Roman"/>
          <w:b/>
          <w:sz w:val="20"/>
          <w:szCs w:val="24"/>
        </w:rPr>
        <w:t xml:space="preserve">Suppl. </w:t>
      </w:r>
      <w:r w:rsidR="005023C8" w:rsidRPr="00281DBF">
        <w:rPr>
          <w:rFonts w:cs="Times New Roman"/>
          <w:b/>
          <w:sz w:val="20"/>
          <w:szCs w:val="24"/>
        </w:rPr>
        <w:t xml:space="preserve">Table </w:t>
      </w:r>
      <w:r w:rsidR="008169EF" w:rsidRPr="00281DBF">
        <w:rPr>
          <w:rFonts w:cs="Times New Roman"/>
          <w:b/>
          <w:sz w:val="20"/>
          <w:szCs w:val="24"/>
        </w:rPr>
        <w:t>1</w:t>
      </w:r>
      <w:r w:rsidR="005023C8" w:rsidRPr="00281DBF">
        <w:rPr>
          <w:rFonts w:cs="Times New Roman"/>
          <w:b/>
          <w:sz w:val="20"/>
          <w:szCs w:val="24"/>
        </w:rPr>
        <w:t>.</w:t>
      </w:r>
      <w:r w:rsidR="002D0D20" w:rsidRPr="00281DBF">
        <w:rPr>
          <w:rFonts w:cs="Times New Roman"/>
          <w:sz w:val="20"/>
          <w:szCs w:val="24"/>
        </w:rPr>
        <w:t xml:space="preserve"> </w:t>
      </w:r>
      <w:r>
        <w:rPr>
          <w:rFonts w:cs="Times New Roman"/>
          <w:sz w:val="20"/>
          <w:szCs w:val="24"/>
        </w:rPr>
        <w:t xml:space="preserve">The IC50 </w:t>
      </w:r>
      <w:r w:rsidR="00EE20CE">
        <w:rPr>
          <w:rFonts w:cs="Times New Roman"/>
          <w:sz w:val="20"/>
          <w:szCs w:val="24"/>
        </w:rPr>
        <w:t>(</w:t>
      </w:r>
      <w:r w:rsidR="00EE20CE">
        <w:rPr>
          <w:rFonts w:ascii="Calibri" w:hAnsi="Calibri" w:cs="Calibri"/>
          <w:sz w:val="20"/>
          <w:szCs w:val="24"/>
        </w:rPr>
        <w:t>µ</w:t>
      </w:r>
      <w:r w:rsidR="00EE20CE">
        <w:rPr>
          <w:rFonts w:cs="Times New Roman"/>
          <w:sz w:val="20"/>
          <w:szCs w:val="24"/>
        </w:rPr>
        <w:t xml:space="preserve">g/mL) </w:t>
      </w:r>
      <w:r>
        <w:rPr>
          <w:rFonts w:cs="Times New Roman"/>
          <w:sz w:val="20"/>
          <w:szCs w:val="24"/>
        </w:rPr>
        <w:t xml:space="preserve">value </w:t>
      </w:r>
      <w:r w:rsidR="002D0D20" w:rsidRPr="00281DBF">
        <w:rPr>
          <w:rFonts w:cs="Times New Roman"/>
          <w:sz w:val="20"/>
          <w:szCs w:val="24"/>
        </w:rPr>
        <w:t>of</w:t>
      </w:r>
      <w:r w:rsidR="005023C8" w:rsidRPr="00281DBF">
        <w:rPr>
          <w:rFonts w:cs="Times New Roman"/>
          <w:sz w:val="20"/>
          <w:szCs w:val="24"/>
        </w:rPr>
        <w:t xml:space="preserve"> </w:t>
      </w:r>
      <w:proofErr w:type="spellStart"/>
      <w:r w:rsidR="005023C8" w:rsidRPr="00281DBF">
        <w:rPr>
          <w:rFonts w:cs="Times New Roman"/>
          <w:i/>
          <w:sz w:val="20"/>
          <w:szCs w:val="24"/>
        </w:rPr>
        <w:t>Pinus</w:t>
      </w:r>
      <w:proofErr w:type="spellEnd"/>
      <w:r w:rsidR="005023C8" w:rsidRPr="00281DBF">
        <w:rPr>
          <w:rFonts w:cs="Times New Roman"/>
          <w:i/>
          <w:sz w:val="20"/>
          <w:szCs w:val="24"/>
        </w:rPr>
        <w:t xml:space="preserve"> </w:t>
      </w:r>
      <w:proofErr w:type="spellStart"/>
      <w:r w:rsidR="005023C8" w:rsidRPr="00281DBF">
        <w:rPr>
          <w:rFonts w:cs="Times New Roman"/>
          <w:i/>
          <w:sz w:val="20"/>
          <w:szCs w:val="24"/>
        </w:rPr>
        <w:t>densiflora</w:t>
      </w:r>
      <w:proofErr w:type="spellEnd"/>
      <w:r w:rsidR="005023C8" w:rsidRPr="00281DBF">
        <w:rPr>
          <w:rFonts w:cs="Times New Roman"/>
          <w:i/>
          <w:sz w:val="20"/>
          <w:szCs w:val="24"/>
        </w:rPr>
        <w:t xml:space="preserve"> </w:t>
      </w:r>
      <w:r w:rsidR="005023C8" w:rsidRPr="00281DBF">
        <w:rPr>
          <w:rFonts w:cs="Times New Roman"/>
          <w:sz w:val="20"/>
          <w:szCs w:val="24"/>
        </w:rPr>
        <w:t>bark</w:t>
      </w:r>
      <w:r w:rsidR="002D0D20" w:rsidRPr="00281DBF">
        <w:rPr>
          <w:rFonts w:cs="Times New Roman"/>
          <w:sz w:val="20"/>
          <w:szCs w:val="24"/>
        </w:rPr>
        <w:t xml:space="preserve"> (PDB) extract</w:t>
      </w:r>
      <w:r>
        <w:rPr>
          <w:rFonts w:cs="Times New Roman"/>
          <w:sz w:val="20"/>
          <w:szCs w:val="24"/>
        </w:rPr>
        <w:t xml:space="preserve"> for three different antioxidant assays</w:t>
      </w:r>
      <w:r w:rsidR="005023C8" w:rsidRPr="00281DBF">
        <w:rPr>
          <w:rFonts w:cs="Times New Roman"/>
          <w:sz w:val="20"/>
          <w:szCs w:val="24"/>
        </w:rPr>
        <w:t>.</w:t>
      </w:r>
    </w:p>
    <w:p w:rsidR="005E68F4" w:rsidRDefault="005E68F4" w:rsidP="009624E7">
      <w:pPr>
        <w:spacing w:before="120" w:after="120" w:line="240" w:lineRule="auto"/>
        <w:jc w:val="both"/>
        <w:rPr>
          <w:rFonts w:cs="Times New Roman"/>
          <w:szCs w:val="24"/>
        </w:rPr>
      </w:pPr>
    </w:p>
    <w:tbl>
      <w:tblPr>
        <w:tblStyle w:val="PlainTable4"/>
        <w:tblW w:w="7650" w:type="dxa"/>
        <w:jc w:val="center"/>
        <w:tblLook w:val="04A0" w:firstRow="1" w:lastRow="0" w:firstColumn="1" w:lastColumn="0" w:noHBand="0" w:noVBand="1"/>
      </w:tblPr>
      <w:tblGrid>
        <w:gridCol w:w="1933"/>
        <w:gridCol w:w="1937"/>
        <w:gridCol w:w="1710"/>
        <w:gridCol w:w="2070"/>
      </w:tblGrid>
      <w:tr w:rsidR="007D5E1D" w:rsidRPr="008C2C20" w:rsidTr="00666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E1D" w:rsidRPr="008C2C20" w:rsidRDefault="007D5E1D" w:rsidP="009A0493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Extract</w:t>
            </w:r>
            <w:r w:rsidR="009A0493">
              <w:rPr>
                <w:rFonts w:cs="Times New Roman"/>
                <w:b w:val="0"/>
                <w:szCs w:val="24"/>
              </w:rPr>
              <w:t>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E1D" w:rsidRPr="008C2C20" w:rsidRDefault="007D5E1D" w:rsidP="00A507E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IC50 (DPPH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E1D" w:rsidRPr="008C2C20" w:rsidRDefault="007D5E1D" w:rsidP="00A507E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IC50 (ABT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E1D" w:rsidRPr="008C2C20" w:rsidRDefault="007D5E1D" w:rsidP="00A507E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IC50 (H2O2)</w:t>
            </w:r>
          </w:p>
        </w:tc>
      </w:tr>
      <w:tr w:rsidR="008C2C20" w:rsidRPr="008C2C20" w:rsidTr="0066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E0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39.14 ± 0.4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18.22 </w:t>
            </w:r>
            <w:r w:rsidRPr="008C2C20">
              <w:rPr>
                <w:rFonts w:cs="Times New Roman"/>
                <w:color w:val="000000"/>
                <w:szCs w:val="24"/>
              </w:rPr>
              <w:t>± 2.2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791.50</w:t>
            </w:r>
            <w:r w:rsidR="006669CE">
              <w:rPr>
                <w:rFonts w:cs="Times New Roman"/>
                <w:color w:val="000000"/>
                <w:szCs w:val="24"/>
              </w:rPr>
              <w:t xml:space="preserve"> </w:t>
            </w:r>
            <w:r w:rsidR="006669CE" w:rsidRPr="008C2C20">
              <w:rPr>
                <w:rFonts w:cs="Times New Roman"/>
                <w:color w:val="000000"/>
                <w:szCs w:val="24"/>
              </w:rPr>
              <w:t>±</w:t>
            </w:r>
            <w:r w:rsidR="006669CE">
              <w:rPr>
                <w:rFonts w:cs="Times New Roman"/>
                <w:color w:val="000000"/>
                <w:szCs w:val="24"/>
              </w:rPr>
              <w:t xml:space="preserve"> 207.18</w:t>
            </w:r>
          </w:p>
        </w:tc>
      </w:tr>
      <w:tr w:rsidR="008C2C20" w:rsidRPr="008C2C20" w:rsidTr="006669CE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E2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7.05 ± 0.6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8.35 </w:t>
            </w:r>
            <w:r w:rsidRPr="008C2C20">
              <w:rPr>
                <w:rFonts w:cs="Times New Roman"/>
                <w:color w:val="000000"/>
                <w:szCs w:val="24"/>
              </w:rPr>
              <w:t>± 1.41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831.05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115.47</w:t>
            </w:r>
          </w:p>
        </w:tc>
      </w:tr>
      <w:tr w:rsidR="008C2C20" w:rsidRPr="008C2C20" w:rsidTr="0066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E4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5.94 ± 0.1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8.07 </w:t>
            </w:r>
            <w:r w:rsidRPr="008C2C20">
              <w:rPr>
                <w:rFonts w:cs="Times New Roman"/>
                <w:color w:val="000000"/>
                <w:szCs w:val="24"/>
              </w:rPr>
              <w:t>± 1.00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859.35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147.01</w:t>
            </w:r>
          </w:p>
        </w:tc>
      </w:tr>
      <w:tr w:rsidR="008C2C20" w:rsidRPr="008C2C20" w:rsidTr="006669CE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E6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32.01 ± 0.3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14.98 </w:t>
            </w:r>
            <w:r w:rsidRPr="008C2C20">
              <w:rPr>
                <w:rFonts w:cs="Times New Roman"/>
                <w:color w:val="000000"/>
                <w:szCs w:val="24"/>
              </w:rPr>
              <w:t>± 1.45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2291.00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258.80</w:t>
            </w:r>
          </w:p>
        </w:tc>
      </w:tr>
      <w:tr w:rsidR="008C2C20" w:rsidRPr="008C2C20" w:rsidTr="0066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E8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40.17 ± 1.6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18.59 </w:t>
            </w:r>
            <w:r w:rsidRPr="008C2C20">
              <w:rPr>
                <w:rFonts w:cs="Times New Roman"/>
                <w:color w:val="000000"/>
                <w:szCs w:val="24"/>
              </w:rPr>
              <w:t>± 2.10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3381.00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234.76</w:t>
            </w:r>
          </w:p>
        </w:tc>
      </w:tr>
      <w:tr w:rsidR="008C2C20" w:rsidRPr="008C2C20" w:rsidTr="006669CE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E10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73.20 ± 4.9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33.47 </w:t>
            </w:r>
            <w:r w:rsidRPr="008C2C20">
              <w:rPr>
                <w:rFonts w:cs="Times New Roman"/>
                <w:color w:val="000000"/>
                <w:szCs w:val="24"/>
              </w:rPr>
              <w:t>± 3.43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8174.50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333.05</w:t>
            </w:r>
          </w:p>
        </w:tc>
      </w:tr>
      <w:tr w:rsidR="008C2C20" w:rsidRPr="008C2C20" w:rsidTr="0066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M2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26.28 ± 2.0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12.75 </w:t>
            </w:r>
            <w:r w:rsidRPr="008C2C20">
              <w:rPr>
                <w:rFonts w:cs="Times New Roman"/>
                <w:color w:val="000000"/>
                <w:szCs w:val="24"/>
              </w:rPr>
              <w:t>± 1.86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462.65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249.40</w:t>
            </w:r>
          </w:p>
        </w:tc>
      </w:tr>
      <w:tr w:rsidR="008C2C20" w:rsidRPr="008C2C20" w:rsidTr="006669CE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M4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27.91 ± 1.8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13.73 </w:t>
            </w:r>
            <w:r w:rsidRPr="008C2C20">
              <w:rPr>
                <w:rFonts w:cs="Times New Roman"/>
                <w:color w:val="000000"/>
                <w:szCs w:val="24"/>
              </w:rPr>
              <w:t>± 1.11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849.50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204.35</w:t>
            </w:r>
          </w:p>
        </w:tc>
      </w:tr>
      <w:tr w:rsidR="008C2C20" w:rsidRPr="008C2C20" w:rsidTr="0066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A2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9.59 ± 1.1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10.04 </w:t>
            </w:r>
            <w:r w:rsidRPr="008C2C20">
              <w:rPr>
                <w:rFonts w:cs="Times New Roman"/>
                <w:color w:val="000000"/>
                <w:szCs w:val="24"/>
              </w:rPr>
              <w:t>± 1.12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064.45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128.06</w:t>
            </w:r>
          </w:p>
        </w:tc>
      </w:tr>
      <w:tr w:rsidR="008C2C20" w:rsidRPr="008C2C20" w:rsidTr="006669CE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A4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29.82 ± 0.4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14.21 </w:t>
            </w:r>
            <w:r w:rsidRPr="008C2C20">
              <w:rPr>
                <w:rFonts w:cs="Times New Roman"/>
                <w:color w:val="000000"/>
                <w:szCs w:val="24"/>
              </w:rPr>
              <w:t>± 0.66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2387.50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185.97</w:t>
            </w:r>
          </w:p>
        </w:tc>
      </w:tr>
      <w:tr w:rsidR="008C2C20" w:rsidRPr="008C2C20" w:rsidTr="0066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ISP2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9.39 ± 1.0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9.40 </w:t>
            </w:r>
            <w:r w:rsidRPr="008C2C20">
              <w:rPr>
                <w:rFonts w:cs="Times New Roman"/>
                <w:color w:val="000000"/>
                <w:szCs w:val="24"/>
              </w:rPr>
              <w:t>± 1.03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999.65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99.49</w:t>
            </w:r>
          </w:p>
        </w:tc>
        <w:bookmarkStart w:id="0" w:name="_GoBack"/>
        <w:bookmarkEnd w:id="0"/>
      </w:tr>
      <w:tr w:rsidR="008C2C20" w:rsidRPr="008C2C20" w:rsidTr="006669CE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ISP4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8.65 ± 0.1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9.42 </w:t>
            </w:r>
            <w:r w:rsidRPr="008C2C20">
              <w:rPr>
                <w:rFonts w:cs="Times New Roman"/>
                <w:color w:val="000000"/>
                <w:szCs w:val="24"/>
              </w:rPr>
              <w:t>± 0.82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958.30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184.84</w:t>
            </w:r>
          </w:p>
        </w:tc>
      </w:tr>
      <w:tr w:rsidR="008C2C20" w:rsidRPr="008C2C20" w:rsidTr="0066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ACN20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7.57 ± 0.7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8.76 </w:t>
            </w:r>
            <w:r w:rsidRPr="008C2C20">
              <w:rPr>
                <w:rFonts w:cs="Times New Roman"/>
                <w:color w:val="000000"/>
                <w:szCs w:val="24"/>
              </w:rPr>
              <w:t>± 1.29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953.85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85.06</w:t>
            </w:r>
          </w:p>
        </w:tc>
      </w:tr>
      <w:tr w:rsidR="008C2C20" w:rsidRPr="008C2C20" w:rsidTr="006669CE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2C20" w:rsidRPr="008C2C20" w:rsidRDefault="008C2C20" w:rsidP="008C2C20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szCs w:val="24"/>
              </w:rPr>
            </w:pPr>
            <w:r w:rsidRPr="008C2C20">
              <w:rPr>
                <w:rFonts w:cs="Times New Roman"/>
                <w:b w:val="0"/>
                <w:szCs w:val="24"/>
              </w:rPr>
              <w:t>ACN40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17.68 ± 0.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C2C20">
              <w:rPr>
                <w:rFonts w:cs="Times New Roman"/>
                <w:szCs w:val="24"/>
              </w:rPr>
              <w:t xml:space="preserve">9.02 </w:t>
            </w:r>
            <w:r w:rsidRPr="008C2C20">
              <w:rPr>
                <w:rFonts w:cs="Times New Roman"/>
                <w:color w:val="000000"/>
                <w:szCs w:val="24"/>
              </w:rPr>
              <w:t>± 0.8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2C20" w:rsidRPr="008C2C20" w:rsidRDefault="008C2C20" w:rsidP="008C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C2C20">
              <w:rPr>
                <w:rFonts w:cs="Times New Roman"/>
                <w:color w:val="000000"/>
                <w:szCs w:val="24"/>
              </w:rPr>
              <w:t>989.40</w:t>
            </w:r>
            <w:r w:rsidR="00BD60DC">
              <w:rPr>
                <w:rFonts w:cs="Times New Roman"/>
                <w:color w:val="000000"/>
                <w:szCs w:val="24"/>
              </w:rPr>
              <w:t xml:space="preserve"> </w:t>
            </w:r>
            <w:r w:rsidR="00BD60DC" w:rsidRPr="008C2C20">
              <w:rPr>
                <w:rFonts w:cs="Times New Roman"/>
                <w:color w:val="000000"/>
                <w:szCs w:val="24"/>
              </w:rPr>
              <w:t>±</w:t>
            </w:r>
            <w:r w:rsidR="00BD60DC">
              <w:rPr>
                <w:rFonts w:cs="Times New Roman"/>
                <w:color w:val="000000"/>
                <w:szCs w:val="24"/>
              </w:rPr>
              <w:t xml:space="preserve"> 237.02</w:t>
            </w:r>
          </w:p>
        </w:tc>
      </w:tr>
    </w:tbl>
    <w:p w:rsidR="006E4874" w:rsidRPr="00281DBF" w:rsidRDefault="006E4874" w:rsidP="0077510D">
      <w:pPr>
        <w:spacing w:before="120" w:after="120" w:line="360" w:lineRule="auto"/>
        <w:jc w:val="both"/>
        <w:rPr>
          <w:rFonts w:cs="Times New Roman"/>
          <w:noProof/>
          <w:sz w:val="20"/>
          <w:szCs w:val="24"/>
        </w:rPr>
      </w:pPr>
    </w:p>
    <w:sectPr w:rsidR="006E4874" w:rsidRPr="00281DBF" w:rsidSect="002D0D20">
      <w:headerReference w:type="default" r:id="rId8"/>
      <w:pgSz w:w="15840" w:h="12240" w:orient="landscape"/>
      <w:pgMar w:top="1440" w:right="169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590" w:rsidRDefault="00076590" w:rsidP="00751FC7">
      <w:pPr>
        <w:spacing w:after="0" w:line="240" w:lineRule="auto"/>
      </w:pPr>
      <w:r>
        <w:separator/>
      </w:r>
    </w:p>
  </w:endnote>
  <w:endnote w:type="continuationSeparator" w:id="0">
    <w:p w:rsidR="00076590" w:rsidRDefault="00076590" w:rsidP="00751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topia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590" w:rsidRDefault="00076590" w:rsidP="00751FC7">
      <w:pPr>
        <w:spacing w:after="0" w:line="240" w:lineRule="auto"/>
      </w:pPr>
      <w:r>
        <w:separator/>
      </w:r>
    </w:p>
  </w:footnote>
  <w:footnote w:type="continuationSeparator" w:id="0">
    <w:p w:rsidR="00076590" w:rsidRDefault="00076590" w:rsidP="00751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1FC7" w:rsidRDefault="00751FC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743D6E"/>
    <w:multiLevelType w:val="hybridMultilevel"/>
    <w:tmpl w:val="BA7478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8F02DF"/>
    <w:multiLevelType w:val="hybridMultilevel"/>
    <w:tmpl w:val="C92E6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0MDY1MzA2MTA0NTdX0lEKTi0uzszPAykwNKkFALJbENQtAAAA"/>
  </w:docVars>
  <w:rsids>
    <w:rsidRoot w:val="002D04DF"/>
    <w:rsid w:val="000053C8"/>
    <w:rsid w:val="0000710B"/>
    <w:rsid w:val="000149E1"/>
    <w:rsid w:val="0001721D"/>
    <w:rsid w:val="000218AC"/>
    <w:rsid w:val="000274B7"/>
    <w:rsid w:val="00030F95"/>
    <w:rsid w:val="00031840"/>
    <w:rsid w:val="00032DBB"/>
    <w:rsid w:val="00033362"/>
    <w:rsid w:val="0003392C"/>
    <w:rsid w:val="00036F7A"/>
    <w:rsid w:val="000409F9"/>
    <w:rsid w:val="0004221D"/>
    <w:rsid w:val="00043407"/>
    <w:rsid w:val="00044DBB"/>
    <w:rsid w:val="000466DB"/>
    <w:rsid w:val="00050D85"/>
    <w:rsid w:val="00050E27"/>
    <w:rsid w:val="000541A1"/>
    <w:rsid w:val="0006221F"/>
    <w:rsid w:val="000622F7"/>
    <w:rsid w:val="00062C0E"/>
    <w:rsid w:val="00065570"/>
    <w:rsid w:val="00065EF5"/>
    <w:rsid w:val="00067E87"/>
    <w:rsid w:val="00070D3A"/>
    <w:rsid w:val="00076590"/>
    <w:rsid w:val="0008064C"/>
    <w:rsid w:val="00081E88"/>
    <w:rsid w:val="00083255"/>
    <w:rsid w:val="000843A7"/>
    <w:rsid w:val="00084C2D"/>
    <w:rsid w:val="000923FA"/>
    <w:rsid w:val="00093269"/>
    <w:rsid w:val="000939E1"/>
    <w:rsid w:val="00093BA3"/>
    <w:rsid w:val="00093DAA"/>
    <w:rsid w:val="00095E73"/>
    <w:rsid w:val="000A02EB"/>
    <w:rsid w:val="000A3292"/>
    <w:rsid w:val="000A414D"/>
    <w:rsid w:val="000A4ADC"/>
    <w:rsid w:val="000A4B13"/>
    <w:rsid w:val="000A4FED"/>
    <w:rsid w:val="000A66F7"/>
    <w:rsid w:val="000A6E73"/>
    <w:rsid w:val="000B141A"/>
    <w:rsid w:val="000B15E7"/>
    <w:rsid w:val="000B186D"/>
    <w:rsid w:val="000B32DA"/>
    <w:rsid w:val="000B3CBB"/>
    <w:rsid w:val="000B4679"/>
    <w:rsid w:val="000B7523"/>
    <w:rsid w:val="000C08C2"/>
    <w:rsid w:val="000C1973"/>
    <w:rsid w:val="000C2882"/>
    <w:rsid w:val="000C4E6F"/>
    <w:rsid w:val="000C562B"/>
    <w:rsid w:val="000C75FF"/>
    <w:rsid w:val="000D0B99"/>
    <w:rsid w:val="000D4FF1"/>
    <w:rsid w:val="000E0139"/>
    <w:rsid w:val="000E32A4"/>
    <w:rsid w:val="000E6F6D"/>
    <w:rsid w:val="000E7DDF"/>
    <w:rsid w:val="000F125E"/>
    <w:rsid w:val="000F1EC3"/>
    <w:rsid w:val="000F2B2F"/>
    <w:rsid w:val="000F30FC"/>
    <w:rsid w:val="000F3460"/>
    <w:rsid w:val="0010004D"/>
    <w:rsid w:val="00102809"/>
    <w:rsid w:val="00106EA4"/>
    <w:rsid w:val="00115174"/>
    <w:rsid w:val="00116582"/>
    <w:rsid w:val="00122B60"/>
    <w:rsid w:val="00123610"/>
    <w:rsid w:val="001238BC"/>
    <w:rsid w:val="00124A86"/>
    <w:rsid w:val="00127A01"/>
    <w:rsid w:val="00127C2E"/>
    <w:rsid w:val="001308CD"/>
    <w:rsid w:val="00133A55"/>
    <w:rsid w:val="001360AF"/>
    <w:rsid w:val="00137224"/>
    <w:rsid w:val="001442B7"/>
    <w:rsid w:val="00145287"/>
    <w:rsid w:val="001458C0"/>
    <w:rsid w:val="001462D6"/>
    <w:rsid w:val="00147B05"/>
    <w:rsid w:val="001526B3"/>
    <w:rsid w:val="00152E8D"/>
    <w:rsid w:val="0015308B"/>
    <w:rsid w:val="0015443D"/>
    <w:rsid w:val="0015475A"/>
    <w:rsid w:val="001547C8"/>
    <w:rsid w:val="001561A6"/>
    <w:rsid w:val="001616B5"/>
    <w:rsid w:val="00162C7C"/>
    <w:rsid w:val="00164C99"/>
    <w:rsid w:val="001664A6"/>
    <w:rsid w:val="00172210"/>
    <w:rsid w:val="00173646"/>
    <w:rsid w:val="00175702"/>
    <w:rsid w:val="00177946"/>
    <w:rsid w:val="00177D64"/>
    <w:rsid w:val="00181DE3"/>
    <w:rsid w:val="0018428F"/>
    <w:rsid w:val="0018438F"/>
    <w:rsid w:val="0019369E"/>
    <w:rsid w:val="0019442A"/>
    <w:rsid w:val="00195485"/>
    <w:rsid w:val="00195B6C"/>
    <w:rsid w:val="0019657B"/>
    <w:rsid w:val="00197325"/>
    <w:rsid w:val="001A0084"/>
    <w:rsid w:val="001A0C74"/>
    <w:rsid w:val="001A1334"/>
    <w:rsid w:val="001A2A1A"/>
    <w:rsid w:val="001A3453"/>
    <w:rsid w:val="001A4198"/>
    <w:rsid w:val="001B01CF"/>
    <w:rsid w:val="001B189C"/>
    <w:rsid w:val="001B1BAB"/>
    <w:rsid w:val="001C08D3"/>
    <w:rsid w:val="001C0CBF"/>
    <w:rsid w:val="001C288C"/>
    <w:rsid w:val="001C3D41"/>
    <w:rsid w:val="001C5243"/>
    <w:rsid w:val="001C5B24"/>
    <w:rsid w:val="001C6925"/>
    <w:rsid w:val="001D0DDF"/>
    <w:rsid w:val="001D5E4D"/>
    <w:rsid w:val="001D70BB"/>
    <w:rsid w:val="001D70BE"/>
    <w:rsid w:val="001D767E"/>
    <w:rsid w:val="001E0BBC"/>
    <w:rsid w:val="001E19FB"/>
    <w:rsid w:val="001E31CB"/>
    <w:rsid w:val="001E5E73"/>
    <w:rsid w:val="001F209D"/>
    <w:rsid w:val="001F51D7"/>
    <w:rsid w:val="001F6A07"/>
    <w:rsid w:val="001F7DB1"/>
    <w:rsid w:val="00206FC6"/>
    <w:rsid w:val="0020708A"/>
    <w:rsid w:val="002113FD"/>
    <w:rsid w:val="002127E9"/>
    <w:rsid w:val="0021313F"/>
    <w:rsid w:val="002148B1"/>
    <w:rsid w:val="002151C8"/>
    <w:rsid w:val="00215BDC"/>
    <w:rsid w:val="00216F52"/>
    <w:rsid w:val="00222FD6"/>
    <w:rsid w:val="00223C1F"/>
    <w:rsid w:val="00224311"/>
    <w:rsid w:val="002264D8"/>
    <w:rsid w:val="002367D2"/>
    <w:rsid w:val="002414FD"/>
    <w:rsid w:val="00242A60"/>
    <w:rsid w:val="00252D6D"/>
    <w:rsid w:val="00256D91"/>
    <w:rsid w:val="002623E7"/>
    <w:rsid w:val="00262ADA"/>
    <w:rsid w:val="00262B7D"/>
    <w:rsid w:val="0026542B"/>
    <w:rsid w:val="0026551E"/>
    <w:rsid w:val="00266B84"/>
    <w:rsid w:val="00267B65"/>
    <w:rsid w:val="002704E8"/>
    <w:rsid w:val="002707A2"/>
    <w:rsid w:val="00281DBF"/>
    <w:rsid w:val="002822D5"/>
    <w:rsid w:val="00284059"/>
    <w:rsid w:val="002852D5"/>
    <w:rsid w:val="00285982"/>
    <w:rsid w:val="00290FE7"/>
    <w:rsid w:val="00292A55"/>
    <w:rsid w:val="0029567D"/>
    <w:rsid w:val="00295B22"/>
    <w:rsid w:val="00295B44"/>
    <w:rsid w:val="002A0A42"/>
    <w:rsid w:val="002A475F"/>
    <w:rsid w:val="002A4B7A"/>
    <w:rsid w:val="002A4F38"/>
    <w:rsid w:val="002B2849"/>
    <w:rsid w:val="002B3592"/>
    <w:rsid w:val="002C0469"/>
    <w:rsid w:val="002C08E3"/>
    <w:rsid w:val="002C69B5"/>
    <w:rsid w:val="002D04DF"/>
    <w:rsid w:val="002D0568"/>
    <w:rsid w:val="002D0D20"/>
    <w:rsid w:val="002D22AE"/>
    <w:rsid w:val="002D327E"/>
    <w:rsid w:val="002D442E"/>
    <w:rsid w:val="002D78C0"/>
    <w:rsid w:val="002D7A14"/>
    <w:rsid w:val="002D7AC7"/>
    <w:rsid w:val="002D7ED1"/>
    <w:rsid w:val="002E1D05"/>
    <w:rsid w:val="002E2AB0"/>
    <w:rsid w:val="002E4EC6"/>
    <w:rsid w:val="002E6DC5"/>
    <w:rsid w:val="002F0565"/>
    <w:rsid w:val="002F577B"/>
    <w:rsid w:val="003012A8"/>
    <w:rsid w:val="00306E14"/>
    <w:rsid w:val="00306E65"/>
    <w:rsid w:val="00310642"/>
    <w:rsid w:val="00310B31"/>
    <w:rsid w:val="00316CDC"/>
    <w:rsid w:val="00317F0E"/>
    <w:rsid w:val="00320D10"/>
    <w:rsid w:val="0032224C"/>
    <w:rsid w:val="00327EAB"/>
    <w:rsid w:val="00333FAE"/>
    <w:rsid w:val="00337CA0"/>
    <w:rsid w:val="00341376"/>
    <w:rsid w:val="00350432"/>
    <w:rsid w:val="00350474"/>
    <w:rsid w:val="00350C3E"/>
    <w:rsid w:val="0035545E"/>
    <w:rsid w:val="0036084C"/>
    <w:rsid w:val="00361EF6"/>
    <w:rsid w:val="0036414A"/>
    <w:rsid w:val="00364DBD"/>
    <w:rsid w:val="003651A8"/>
    <w:rsid w:val="003656D7"/>
    <w:rsid w:val="003674D8"/>
    <w:rsid w:val="003706DA"/>
    <w:rsid w:val="003723B9"/>
    <w:rsid w:val="00373BA6"/>
    <w:rsid w:val="00374A13"/>
    <w:rsid w:val="00376E36"/>
    <w:rsid w:val="00377207"/>
    <w:rsid w:val="003804F7"/>
    <w:rsid w:val="00382277"/>
    <w:rsid w:val="003823B2"/>
    <w:rsid w:val="0038298B"/>
    <w:rsid w:val="003845F6"/>
    <w:rsid w:val="00395E48"/>
    <w:rsid w:val="00396395"/>
    <w:rsid w:val="00397F2F"/>
    <w:rsid w:val="003A1AAE"/>
    <w:rsid w:val="003A1E0C"/>
    <w:rsid w:val="003A320E"/>
    <w:rsid w:val="003A3B3F"/>
    <w:rsid w:val="003A44AA"/>
    <w:rsid w:val="003A7544"/>
    <w:rsid w:val="003B0FC4"/>
    <w:rsid w:val="003B1CDC"/>
    <w:rsid w:val="003B5D8C"/>
    <w:rsid w:val="003B634F"/>
    <w:rsid w:val="003C1141"/>
    <w:rsid w:val="003C2B02"/>
    <w:rsid w:val="003C2F70"/>
    <w:rsid w:val="003C2FEB"/>
    <w:rsid w:val="003C3024"/>
    <w:rsid w:val="003D31ED"/>
    <w:rsid w:val="003D33F3"/>
    <w:rsid w:val="003D3C0D"/>
    <w:rsid w:val="003D53E2"/>
    <w:rsid w:val="003E0EEE"/>
    <w:rsid w:val="003E11EA"/>
    <w:rsid w:val="003E22C0"/>
    <w:rsid w:val="003E307F"/>
    <w:rsid w:val="003E7900"/>
    <w:rsid w:val="003F4482"/>
    <w:rsid w:val="003F49D8"/>
    <w:rsid w:val="003F79AB"/>
    <w:rsid w:val="003F7C1F"/>
    <w:rsid w:val="00400596"/>
    <w:rsid w:val="00404091"/>
    <w:rsid w:val="0040438A"/>
    <w:rsid w:val="00405052"/>
    <w:rsid w:val="00405351"/>
    <w:rsid w:val="00405E84"/>
    <w:rsid w:val="00406D8B"/>
    <w:rsid w:val="00410389"/>
    <w:rsid w:val="004112CE"/>
    <w:rsid w:val="00413905"/>
    <w:rsid w:val="00413D2C"/>
    <w:rsid w:val="00415153"/>
    <w:rsid w:val="004209ED"/>
    <w:rsid w:val="004229A0"/>
    <w:rsid w:val="0042374B"/>
    <w:rsid w:val="00423D91"/>
    <w:rsid w:val="00424407"/>
    <w:rsid w:val="00424525"/>
    <w:rsid w:val="00424526"/>
    <w:rsid w:val="00426093"/>
    <w:rsid w:val="00431EA7"/>
    <w:rsid w:val="0043301D"/>
    <w:rsid w:val="00436BBA"/>
    <w:rsid w:val="00437165"/>
    <w:rsid w:val="004404ED"/>
    <w:rsid w:val="00442A3A"/>
    <w:rsid w:val="00444449"/>
    <w:rsid w:val="00444581"/>
    <w:rsid w:val="004445AA"/>
    <w:rsid w:val="004452AD"/>
    <w:rsid w:val="0044632A"/>
    <w:rsid w:val="004541F2"/>
    <w:rsid w:val="00455608"/>
    <w:rsid w:val="00463265"/>
    <w:rsid w:val="0046336D"/>
    <w:rsid w:val="004658AE"/>
    <w:rsid w:val="00466C3A"/>
    <w:rsid w:val="00470ADD"/>
    <w:rsid w:val="00471342"/>
    <w:rsid w:val="004727FA"/>
    <w:rsid w:val="00480EA7"/>
    <w:rsid w:val="00482995"/>
    <w:rsid w:val="004845F2"/>
    <w:rsid w:val="004858C9"/>
    <w:rsid w:val="004859D4"/>
    <w:rsid w:val="00486CB4"/>
    <w:rsid w:val="00487B00"/>
    <w:rsid w:val="004900F6"/>
    <w:rsid w:val="00491933"/>
    <w:rsid w:val="0049391A"/>
    <w:rsid w:val="00495440"/>
    <w:rsid w:val="004958FD"/>
    <w:rsid w:val="0049618F"/>
    <w:rsid w:val="004979A6"/>
    <w:rsid w:val="004A09C8"/>
    <w:rsid w:val="004A1398"/>
    <w:rsid w:val="004A17B4"/>
    <w:rsid w:val="004A1961"/>
    <w:rsid w:val="004A208D"/>
    <w:rsid w:val="004A4329"/>
    <w:rsid w:val="004A53DB"/>
    <w:rsid w:val="004A6F3C"/>
    <w:rsid w:val="004B7891"/>
    <w:rsid w:val="004B7AC6"/>
    <w:rsid w:val="004C211A"/>
    <w:rsid w:val="004C5CFC"/>
    <w:rsid w:val="004C7FB9"/>
    <w:rsid w:val="004D33E1"/>
    <w:rsid w:val="004D4217"/>
    <w:rsid w:val="004D45E5"/>
    <w:rsid w:val="004D5CE5"/>
    <w:rsid w:val="004D7B2A"/>
    <w:rsid w:val="004E14C8"/>
    <w:rsid w:val="004E2447"/>
    <w:rsid w:val="004E3EA7"/>
    <w:rsid w:val="004E583B"/>
    <w:rsid w:val="004F0391"/>
    <w:rsid w:val="004F1C03"/>
    <w:rsid w:val="004F406E"/>
    <w:rsid w:val="004F57F9"/>
    <w:rsid w:val="005023C8"/>
    <w:rsid w:val="00503231"/>
    <w:rsid w:val="00503CB3"/>
    <w:rsid w:val="00506077"/>
    <w:rsid w:val="005060B4"/>
    <w:rsid w:val="0051017B"/>
    <w:rsid w:val="00511883"/>
    <w:rsid w:val="00511FB9"/>
    <w:rsid w:val="00513609"/>
    <w:rsid w:val="005146DE"/>
    <w:rsid w:val="00515EAC"/>
    <w:rsid w:val="00515EE2"/>
    <w:rsid w:val="00521E20"/>
    <w:rsid w:val="00524606"/>
    <w:rsid w:val="00526219"/>
    <w:rsid w:val="00526AAF"/>
    <w:rsid w:val="00527C9A"/>
    <w:rsid w:val="00527D13"/>
    <w:rsid w:val="005301DA"/>
    <w:rsid w:val="00531A48"/>
    <w:rsid w:val="00532F32"/>
    <w:rsid w:val="005336AF"/>
    <w:rsid w:val="0053371A"/>
    <w:rsid w:val="00534BC1"/>
    <w:rsid w:val="00534D15"/>
    <w:rsid w:val="00540995"/>
    <w:rsid w:val="00542BC8"/>
    <w:rsid w:val="00550644"/>
    <w:rsid w:val="0055157A"/>
    <w:rsid w:val="005519CE"/>
    <w:rsid w:val="00553DDB"/>
    <w:rsid w:val="00563C25"/>
    <w:rsid w:val="00570BF0"/>
    <w:rsid w:val="0057194A"/>
    <w:rsid w:val="00573CB8"/>
    <w:rsid w:val="00574BB8"/>
    <w:rsid w:val="005753A3"/>
    <w:rsid w:val="0058053D"/>
    <w:rsid w:val="0058084B"/>
    <w:rsid w:val="00585503"/>
    <w:rsid w:val="00587400"/>
    <w:rsid w:val="005901D8"/>
    <w:rsid w:val="005908B1"/>
    <w:rsid w:val="005924C8"/>
    <w:rsid w:val="00592BA5"/>
    <w:rsid w:val="00593E72"/>
    <w:rsid w:val="005942CC"/>
    <w:rsid w:val="00595571"/>
    <w:rsid w:val="005A10B7"/>
    <w:rsid w:val="005A38FD"/>
    <w:rsid w:val="005A4A6F"/>
    <w:rsid w:val="005A56FB"/>
    <w:rsid w:val="005A5D23"/>
    <w:rsid w:val="005A60D8"/>
    <w:rsid w:val="005B03EC"/>
    <w:rsid w:val="005B0879"/>
    <w:rsid w:val="005B16A0"/>
    <w:rsid w:val="005B42D6"/>
    <w:rsid w:val="005B4D2E"/>
    <w:rsid w:val="005B7C04"/>
    <w:rsid w:val="005B7FF5"/>
    <w:rsid w:val="005C0950"/>
    <w:rsid w:val="005C0BF7"/>
    <w:rsid w:val="005C205F"/>
    <w:rsid w:val="005C2560"/>
    <w:rsid w:val="005C5249"/>
    <w:rsid w:val="005C6493"/>
    <w:rsid w:val="005C657C"/>
    <w:rsid w:val="005C7FE6"/>
    <w:rsid w:val="005D0B82"/>
    <w:rsid w:val="005D565E"/>
    <w:rsid w:val="005E235D"/>
    <w:rsid w:val="005E37A1"/>
    <w:rsid w:val="005E3D84"/>
    <w:rsid w:val="005E5841"/>
    <w:rsid w:val="005E68F4"/>
    <w:rsid w:val="005E72E3"/>
    <w:rsid w:val="005F179A"/>
    <w:rsid w:val="005F26F1"/>
    <w:rsid w:val="005F322A"/>
    <w:rsid w:val="005F3B73"/>
    <w:rsid w:val="005F7B07"/>
    <w:rsid w:val="006010BB"/>
    <w:rsid w:val="00601F5D"/>
    <w:rsid w:val="006026EB"/>
    <w:rsid w:val="006043E4"/>
    <w:rsid w:val="0060619D"/>
    <w:rsid w:val="0061070E"/>
    <w:rsid w:val="00610F7F"/>
    <w:rsid w:val="00613216"/>
    <w:rsid w:val="006147D4"/>
    <w:rsid w:val="006150E7"/>
    <w:rsid w:val="00620670"/>
    <w:rsid w:val="00623624"/>
    <w:rsid w:val="00624615"/>
    <w:rsid w:val="006252D8"/>
    <w:rsid w:val="006256B4"/>
    <w:rsid w:val="00630B51"/>
    <w:rsid w:val="00632D10"/>
    <w:rsid w:val="00633140"/>
    <w:rsid w:val="00635C8B"/>
    <w:rsid w:val="00640020"/>
    <w:rsid w:val="00640FB4"/>
    <w:rsid w:val="00642752"/>
    <w:rsid w:val="006435C9"/>
    <w:rsid w:val="00644D1C"/>
    <w:rsid w:val="00646661"/>
    <w:rsid w:val="00650791"/>
    <w:rsid w:val="00652164"/>
    <w:rsid w:val="00652BE1"/>
    <w:rsid w:val="00652E21"/>
    <w:rsid w:val="006542F0"/>
    <w:rsid w:val="00657AE1"/>
    <w:rsid w:val="00662F13"/>
    <w:rsid w:val="006669CE"/>
    <w:rsid w:val="00667EED"/>
    <w:rsid w:val="0067204E"/>
    <w:rsid w:val="00675456"/>
    <w:rsid w:val="00676F7A"/>
    <w:rsid w:val="00680692"/>
    <w:rsid w:val="00682524"/>
    <w:rsid w:val="00683505"/>
    <w:rsid w:val="006853F7"/>
    <w:rsid w:val="006904D6"/>
    <w:rsid w:val="0069297D"/>
    <w:rsid w:val="00692AAF"/>
    <w:rsid w:val="006967EF"/>
    <w:rsid w:val="006978C5"/>
    <w:rsid w:val="006A51C8"/>
    <w:rsid w:val="006A791C"/>
    <w:rsid w:val="006B29BB"/>
    <w:rsid w:val="006B51BB"/>
    <w:rsid w:val="006B6662"/>
    <w:rsid w:val="006C09BC"/>
    <w:rsid w:val="006C273E"/>
    <w:rsid w:val="006C2EEF"/>
    <w:rsid w:val="006C3B9A"/>
    <w:rsid w:val="006C68E9"/>
    <w:rsid w:val="006D2D23"/>
    <w:rsid w:val="006D3345"/>
    <w:rsid w:val="006D5E10"/>
    <w:rsid w:val="006D7396"/>
    <w:rsid w:val="006D7BA0"/>
    <w:rsid w:val="006D7D95"/>
    <w:rsid w:val="006E0704"/>
    <w:rsid w:val="006E07DF"/>
    <w:rsid w:val="006E2995"/>
    <w:rsid w:val="006E3171"/>
    <w:rsid w:val="006E37A1"/>
    <w:rsid w:val="006E394A"/>
    <w:rsid w:val="006E4874"/>
    <w:rsid w:val="006F08F1"/>
    <w:rsid w:val="006F3CFB"/>
    <w:rsid w:val="006F74B1"/>
    <w:rsid w:val="00705092"/>
    <w:rsid w:val="007073E3"/>
    <w:rsid w:val="007078E5"/>
    <w:rsid w:val="0071134C"/>
    <w:rsid w:val="00713F20"/>
    <w:rsid w:val="007147FB"/>
    <w:rsid w:val="00716C80"/>
    <w:rsid w:val="007173E7"/>
    <w:rsid w:val="007176E4"/>
    <w:rsid w:val="00720E6E"/>
    <w:rsid w:val="00722440"/>
    <w:rsid w:val="0072292E"/>
    <w:rsid w:val="007263B4"/>
    <w:rsid w:val="00727417"/>
    <w:rsid w:val="00730504"/>
    <w:rsid w:val="0073239C"/>
    <w:rsid w:val="00733E2B"/>
    <w:rsid w:val="007360B8"/>
    <w:rsid w:val="00743808"/>
    <w:rsid w:val="00743C8C"/>
    <w:rsid w:val="00745BC2"/>
    <w:rsid w:val="00746809"/>
    <w:rsid w:val="00751FC7"/>
    <w:rsid w:val="00752680"/>
    <w:rsid w:val="00753354"/>
    <w:rsid w:val="00757E92"/>
    <w:rsid w:val="00760127"/>
    <w:rsid w:val="00760AED"/>
    <w:rsid w:val="0076314E"/>
    <w:rsid w:val="00766589"/>
    <w:rsid w:val="00766CF2"/>
    <w:rsid w:val="00772B82"/>
    <w:rsid w:val="00772EF8"/>
    <w:rsid w:val="0077510D"/>
    <w:rsid w:val="00777306"/>
    <w:rsid w:val="00777EBF"/>
    <w:rsid w:val="00782C0D"/>
    <w:rsid w:val="007837D1"/>
    <w:rsid w:val="00783DB8"/>
    <w:rsid w:val="00784047"/>
    <w:rsid w:val="00784B88"/>
    <w:rsid w:val="007851AD"/>
    <w:rsid w:val="00785291"/>
    <w:rsid w:val="00786A72"/>
    <w:rsid w:val="007871B6"/>
    <w:rsid w:val="00790045"/>
    <w:rsid w:val="007911A9"/>
    <w:rsid w:val="007955AC"/>
    <w:rsid w:val="007A1804"/>
    <w:rsid w:val="007A1C46"/>
    <w:rsid w:val="007A2E38"/>
    <w:rsid w:val="007A41FA"/>
    <w:rsid w:val="007A431C"/>
    <w:rsid w:val="007B0D0E"/>
    <w:rsid w:val="007B1574"/>
    <w:rsid w:val="007B18E1"/>
    <w:rsid w:val="007B1B6B"/>
    <w:rsid w:val="007B1DA7"/>
    <w:rsid w:val="007B3A6A"/>
    <w:rsid w:val="007B3B62"/>
    <w:rsid w:val="007B5F20"/>
    <w:rsid w:val="007C05E3"/>
    <w:rsid w:val="007C5295"/>
    <w:rsid w:val="007C72BC"/>
    <w:rsid w:val="007C74FB"/>
    <w:rsid w:val="007D5E1D"/>
    <w:rsid w:val="007D6041"/>
    <w:rsid w:val="007D75AB"/>
    <w:rsid w:val="007E05BA"/>
    <w:rsid w:val="007E09FB"/>
    <w:rsid w:val="007E0E77"/>
    <w:rsid w:val="007E1430"/>
    <w:rsid w:val="007E205D"/>
    <w:rsid w:val="007E64CD"/>
    <w:rsid w:val="007F0623"/>
    <w:rsid w:val="007F2DB8"/>
    <w:rsid w:val="007F5177"/>
    <w:rsid w:val="007F534A"/>
    <w:rsid w:val="007F598A"/>
    <w:rsid w:val="007F632F"/>
    <w:rsid w:val="007F7689"/>
    <w:rsid w:val="007F7DA9"/>
    <w:rsid w:val="00801C4D"/>
    <w:rsid w:val="0080234C"/>
    <w:rsid w:val="00804AD3"/>
    <w:rsid w:val="0081161E"/>
    <w:rsid w:val="00813141"/>
    <w:rsid w:val="0081610F"/>
    <w:rsid w:val="008169EF"/>
    <w:rsid w:val="00817529"/>
    <w:rsid w:val="00820BE0"/>
    <w:rsid w:val="00821862"/>
    <w:rsid w:val="008250EB"/>
    <w:rsid w:val="00825B42"/>
    <w:rsid w:val="00826A86"/>
    <w:rsid w:val="0083032F"/>
    <w:rsid w:val="00832C4E"/>
    <w:rsid w:val="00833868"/>
    <w:rsid w:val="0083442E"/>
    <w:rsid w:val="0083456E"/>
    <w:rsid w:val="00835494"/>
    <w:rsid w:val="008358BD"/>
    <w:rsid w:val="0083763C"/>
    <w:rsid w:val="008378AF"/>
    <w:rsid w:val="00840531"/>
    <w:rsid w:val="00840C9B"/>
    <w:rsid w:val="00844227"/>
    <w:rsid w:val="00844D63"/>
    <w:rsid w:val="00845C82"/>
    <w:rsid w:val="00854B22"/>
    <w:rsid w:val="00855296"/>
    <w:rsid w:val="00855C8C"/>
    <w:rsid w:val="008562D6"/>
    <w:rsid w:val="0086389F"/>
    <w:rsid w:val="00866BB9"/>
    <w:rsid w:val="00871617"/>
    <w:rsid w:val="0087251E"/>
    <w:rsid w:val="0087270A"/>
    <w:rsid w:val="0087742D"/>
    <w:rsid w:val="00877483"/>
    <w:rsid w:val="0088253F"/>
    <w:rsid w:val="00882983"/>
    <w:rsid w:val="00882F48"/>
    <w:rsid w:val="0088521E"/>
    <w:rsid w:val="00886885"/>
    <w:rsid w:val="00891850"/>
    <w:rsid w:val="008949F7"/>
    <w:rsid w:val="00896197"/>
    <w:rsid w:val="00897BD3"/>
    <w:rsid w:val="008A03F1"/>
    <w:rsid w:val="008A1276"/>
    <w:rsid w:val="008A16D7"/>
    <w:rsid w:val="008A1C79"/>
    <w:rsid w:val="008A2346"/>
    <w:rsid w:val="008A2F8E"/>
    <w:rsid w:val="008A474F"/>
    <w:rsid w:val="008A4C16"/>
    <w:rsid w:val="008B2BCD"/>
    <w:rsid w:val="008B6C25"/>
    <w:rsid w:val="008B6EF2"/>
    <w:rsid w:val="008C156F"/>
    <w:rsid w:val="008C1D58"/>
    <w:rsid w:val="008C2C20"/>
    <w:rsid w:val="008C6307"/>
    <w:rsid w:val="008D0E84"/>
    <w:rsid w:val="008D4B25"/>
    <w:rsid w:val="008D6D4D"/>
    <w:rsid w:val="008E12AE"/>
    <w:rsid w:val="008E2D84"/>
    <w:rsid w:val="008E563F"/>
    <w:rsid w:val="008E6DEA"/>
    <w:rsid w:val="008F089E"/>
    <w:rsid w:val="008F0CF0"/>
    <w:rsid w:val="008F284C"/>
    <w:rsid w:val="00902BB3"/>
    <w:rsid w:val="0090557E"/>
    <w:rsid w:val="009066E7"/>
    <w:rsid w:val="009077A4"/>
    <w:rsid w:val="009079B5"/>
    <w:rsid w:val="009106E9"/>
    <w:rsid w:val="00914197"/>
    <w:rsid w:val="009161FD"/>
    <w:rsid w:val="00925919"/>
    <w:rsid w:val="00927DD0"/>
    <w:rsid w:val="00933CA3"/>
    <w:rsid w:val="009353E6"/>
    <w:rsid w:val="009368E0"/>
    <w:rsid w:val="00936D01"/>
    <w:rsid w:val="009370B1"/>
    <w:rsid w:val="00945FA9"/>
    <w:rsid w:val="009512A5"/>
    <w:rsid w:val="00955143"/>
    <w:rsid w:val="0095520C"/>
    <w:rsid w:val="0095779B"/>
    <w:rsid w:val="009624E7"/>
    <w:rsid w:val="00964B80"/>
    <w:rsid w:val="00970645"/>
    <w:rsid w:val="00970FF1"/>
    <w:rsid w:val="00973F6D"/>
    <w:rsid w:val="00975934"/>
    <w:rsid w:val="00976D9D"/>
    <w:rsid w:val="00977CDE"/>
    <w:rsid w:val="009816FA"/>
    <w:rsid w:val="009821A9"/>
    <w:rsid w:val="009851E4"/>
    <w:rsid w:val="00987568"/>
    <w:rsid w:val="00990861"/>
    <w:rsid w:val="009916C0"/>
    <w:rsid w:val="00992B33"/>
    <w:rsid w:val="009933DC"/>
    <w:rsid w:val="009A0493"/>
    <w:rsid w:val="009A0C7A"/>
    <w:rsid w:val="009A0F3F"/>
    <w:rsid w:val="009A2E33"/>
    <w:rsid w:val="009A45EF"/>
    <w:rsid w:val="009A572D"/>
    <w:rsid w:val="009A7A78"/>
    <w:rsid w:val="009A7A8C"/>
    <w:rsid w:val="009B0922"/>
    <w:rsid w:val="009B15B8"/>
    <w:rsid w:val="009B1728"/>
    <w:rsid w:val="009B186D"/>
    <w:rsid w:val="009B23B7"/>
    <w:rsid w:val="009B448C"/>
    <w:rsid w:val="009B4FD9"/>
    <w:rsid w:val="009B58D0"/>
    <w:rsid w:val="009B6452"/>
    <w:rsid w:val="009B79E5"/>
    <w:rsid w:val="009C47A0"/>
    <w:rsid w:val="009C4C8E"/>
    <w:rsid w:val="009C63C6"/>
    <w:rsid w:val="009D7257"/>
    <w:rsid w:val="009E32AB"/>
    <w:rsid w:val="009E49BB"/>
    <w:rsid w:val="009E5788"/>
    <w:rsid w:val="009E6217"/>
    <w:rsid w:val="009F28B4"/>
    <w:rsid w:val="009F4C02"/>
    <w:rsid w:val="009F6137"/>
    <w:rsid w:val="009F643D"/>
    <w:rsid w:val="009F7981"/>
    <w:rsid w:val="00A024EC"/>
    <w:rsid w:val="00A03BF3"/>
    <w:rsid w:val="00A04209"/>
    <w:rsid w:val="00A04D7B"/>
    <w:rsid w:val="00A065DC"/>
    <w:rsid w:val="00A0672F"/>
    <w:rsid w:val="00A10E72"/>
    <w:rsid w:val="00A11727"/>
    <w:rsid w:val="00A11E51"/>
    <w:rsid w:val="00A1491E"/>
    <w:rsid w:val="00A149DE"/>
    <w:rsid w:val="00A156D5"/>
    <w:rsid w:val="00A15FE8"/>
    <w:rsid w:val="00A2135D"/>
    <w:rsid w:val="00A301EE"/>
    <w:rsid w:val="00A3321B"/>
    <w:rsid w:val="00A33B0E"/>
    <w:rsid w:val="00A35280"/>
    <w:rsid w:val="00A35413"/>
    <w:rsid w:val="00A40189"/>
    <w:rsid w:val="00A4255C"/>
    <w:rsid w:val="00A42A0A"/>
    <w:rsid w:val="00A444E2"/>
    <w:rsid w:val="00A44883"/>
    <w:rsid w:val="00A477AA"/>
    <w:rsid w:val="00A507E2"/>
    <w:rsid w:val="00A546BF"/>
    <w:rsid w:val="00A557A7"/>
    <w:rsid w:val="00A564EA"/>
    <w:rsid w:val="00A5757B"/>
    <w:rsid w:val="00A60349"/>
    <w:rsid w:val="00A610F6"/>
    <w:rsid w:val="00A67E0C"/>
    <w:rsid w:val="00A72C76"/>
    <w:rsid w:val="00A740C9"/>
    <w:rsid w:val="00A7459E"/>
    <w:rsid w:val="00A756EC"/>
    <w:rsid w:val="00A812E1"/>
    <w:rsid w:val="00A8133D"/>
    <w:rsid w:val="00A8323F"/>
    <w:rsid w:val="00A8489C"/>
    <w:rsid w:val="00A85CA5"/>
    <w:rsid w:val="00A86041"/>
    <w:rsid w:val="00A91844"/>
    <w:rsid w:val="00A91D38"/>
    <w:rsid w:val="00A93DA5"/>
    <w:rsid w:val="00A961D2"/>
    <w:rsid w:val="00A96AEB"/>
    <w:rsid w:val="00A974F4"/>
    <w:rsid w:val="00AA0F3A"/>
    <w:rsid w:val="00AA274A"/>
    <w:rsid w:val="00AA3021"/>
    <w:rsid w:val="00AA4625"/>
    <w:rsid w:val="00AA4A4C"/>
    <w:rsid w:val="00AA58A5"/>
    <w:rsid w:val="00AA66C2"/>
    <w:rsid w:val="00AA69F4"/>
    <w:rsid w:val="00AA7838"/>
    <w:rsid w:val="00AB16DD"/>
    <w:rsid w:val="00AB2980"/>
    <w:rsid w:val="00AB3369"/>
    <w:rsid w:val="00AB4C3F"/>
    <w:rsid w:val="00AB753F"/>
    <w:rsid w:val="00AC0661"/>
    <w:rsid w:val="00AC16C9"/>
    <w:rsid w:val="00AC1BAE"/>
    <w:rsid w:val="00AC402A"/>
    <w:rsid w:val="00AC62C8"/>
    <w:rsid w:val="00AC64F1"/>
    <w:rsid w:val="00AC681F"/>
    <w:rsid w:val="00AC690A"/>
    <w:rsid w:val="00AC7D5F"/>
    <w:rsid w:val="00AD5DA9"/>
    <w:rsid w:val="00AD6153"/>
    <w:rsid w:val="00AD66D7"/>
    <w:rsid w:val="00AE5D04"/>
    <w:rsid w:val="00AE69EC"/>
    <w:rsid w:val="00AF1040"/>
    <w:rsid w:val="00AF3A31"/>
    <w:rsid w:val="00B00A00"/>
    <w:rsid w:val="00B01C86"/>
    <w:rsid w:val="00B044D8"/>
    <w:rsid w:val="00B054AA"/>
    <w:rsid w:val="00B073DB"/>
    <w:rsid w:val="00B11837"/>
    <w:rsid w:val="00B1765C"/>
    <w:rsid w:val="00B21855"/>
    <w:rsid w:val="00B21B31"/>
    <w:rsid w:val="00B24309"/>
    <w:rsid w:val="00B2739A"/>
    <w:rsid w:val="00B2799E"/>
    <w:rsid w:val="00B303CF"/>
    <w:rsid w:val="00B30E0D"/>
    <w:rsid w:val="00B351CC"/>
    <w:rsid w:val="00B4020A"/>
    <w:rsid w:val="00B41FE8"/>
    <w:rsid w:val="00B45F92"/>
    <w:rsid w:val="00B47E39"/>
    <w:rsid w:val="00B51550"/>
    <w:rsid w:val="00B5191E"/>
    <w:rsid w:val="00B51FA0"/>
    <w:rsid w:val="00B542F5"/>
    <w:rsid w:val="00B54E38"/>
    <w:rsid w:val="00B559D3"/>
    <w:rsid w:val="00B55E27"/>
    <w:rsid w:val="00B5778A"/>
    <w:rsid w:val="00B62A66"/>
    <w:rsid w:val="00B6396A"/>
    <w:rsid w:val="00B63A23"/>
    <w:rsid w:val="00B64E91"/>
    <w:rsid w:val="00B656F6"/>
    <w:rsid w:val="00B66202"/>
    <w:rsid w:val="00B6667E"/>
    <w:rsid w:val="00B66A76"/>
    <w:rsid w:val="00B66CC4"/>
    <w:rsid w:val="00B70EEC"/>
    <w:rsid w:val="00B72202"/>
    <w:rsid w:val="00B723AF"/>
    <w:rsid w:val="00B7410E"/>
    <w:rsid w:val="00B759FC"/>
    <w:rsid w:val="00B7766D"/>
    <w:rsid w:val="00B865F4"/>
    <w:rsid w:val="00B87C43"/>
    <w:rsid w:val="00BA0AED"/>
    <w:rsid w:val="00BA190D"/>
    <w:rsid w:val="00BA5FB5"/>
    <w:rsid w:val="00BA7463"/>
    <w:rsid w:val="00BA7A20"/>
    <w:rsid w:val="00BB0E84"/>
    <w:rsid w:val="00BB0ED3"/>
    <w:rsid w:val="00BB139F"/>
    <w:rsid w:val="00BB2911"/>
    <w:rsid w:val="00BB736A"/>
    <w:rsid w:val="00BC0E1F"/>
    <w:rsid w:val="00BC1B67"/>
    <w:rsid w:val="00BC7165"/>
    <w:rsid w:val="00BD60DC"/>
    <w:rsid w:val="00BD65E1"/>
    <w:rsid w:val="00BE0EBB"/>
    <w:rsid w:val="00BE10A8"/>
    <w:rsid w:val="00BE297B"/>
    <w:rsid w:val="00BE685E"/>
    <w:rsid w:val="00BE68DD"/>
    <w:rsid w:val="00BE7624"/>
    <w:rsid w:val="00BF39B8"/>
    <w:rsid w:val="00BF39FF"/>
    <w:rsid w:val="00BF50D7"/>
    <w:rsid w:val="00BF7B09"/>
    <w:rsid w:val="00C024B2"/>
    <w:rsid w:val="00C0313A"/>
    <w:rsid w:val="00C037B1"/>
    <w:rsid w:val="00C037D0"/>
    <w:rsid w:val="00C04211"/>
    <w:rsid w:val="00C04CD9"/>
    <w:rsid w:val="00C04EF4"/>
    <w:rsid w:val="00C05FB0"/>
    <w:rsid w:val="00C0641B"/>
    <w:rsid w:val="00C06A30"/>
    <w:rsid w:val="00C10F80"/>
    <w:rsid w:val="00C11ECB"/>
    <w:rsid w:val="00C12B8D"/>
    <w:rsid w:val="00C14596"/>
    <w:rsid w:val="00C175E4"/>
    <w:rsid w:val="00C22C0F"/>
    <w:rsid w:val="00C23243"/>
    <w:rsid w:val="00C23997"/>
    <w:rsid w:val="00C30B05"/>
    <w:rsid w:val="00C30BB3"/>
    <w:rsid w:val="00C31DD6"/>
    <w:rsid w:val="00C3335D"/>
    <w:rsid w:val="00C340B0"/>
    <w:rsid w:val="00C342E8"/>
    <w:rsid w:val="00C35A9F"/>
    <w:rsid w:val="00C35B50"/>
    <w:rsid w:val="00C370CE"/>
    <w:rsid w:val="00C37341"/>
    <w:rsid w:val="00C37AD2"/>
    <w:rsid w:val="00C37B33"/>
    <w:rsid w:val="00C43E43"/>
    <w:rsid w:val="00C44303"/>
    <w:rsid w:val="00C456AC"/>
    <w:rsid w:val="00C51258"/>
    <w:rsid w:val="00C51883"/>
    <w:rsid w:val="00C540B2"/>
    <w:rsid w:val="00C547CF"/>
    <w:rsid w:val="00C605C0"/>
    <w:rsid w:val="00C610B4"/>
    <w:rsid w:val="00C628AA"/>
    <w:rsid w:val="00C63851"/>
    <w:rsid w:val="00C645F7"/>
    <w:rsid w:val="00C651D2"/>
    <w:rsid w:val="00C66AD8"/>
    <w:rsid w:val="00C71CD8"/>
    <w:rsid w:val="00C73B91"/>
    <w:rsid w:val="00C760EC"/>
    <w:rsid w:val="00C761A0"/>
    <w:rsid w:val="00C76D04"/>
    <w:rsid w:val="00C77D55"/>
    <w:rsid w:val="00C80DE6"/>
    <w:rsid w:val="00C81E65"/>
    <w:rsid w:val="00C82E18"/>
    <w:rsid w:val="00C842D6"/>
    <w:rsid w:val="00C8662C"/>
    <w:rsid w:val="00C90A79"/>
    <w:rsid w:val="00C95629"/>
    <w:rsid w:val="00C95EE8"/>
    <w:rsid w:val="00C960CD"/>
    <w:rsid w:val="00C96375"/>
    <w:rsid w:val="00CA0891"/>
    <w:rsid w:val="00CA40B3"/>
    <w:rsid w:val="00CA7448"/>
    <w:rsid w:val="00CB2E4F"/>
    <w:rsid w:val="00CB7BFF"/>
    <w:rsid w:val="00CC4D5C"/>
    <w:rsid w:val="00CC73C5"/>
    <w:rsid w:val="00CD074A"/>
    <w:rsid w:val="00CD503A"/>
    <w:rsid w:val="00CD625D"/>
    <w:rsid w:val="00CD67D1"/>
    <w:rsid w:val="00CE2575"/>
    <w:rsid w:val="00CE3A78"/>
    <w:rsid w:val="00CE51CE"/>
    <w:rsid w:val="00CE7BFB"/>
    <w:rsid w:val="00CF15B9"/>
    <w:rsid w:val="00CF2E19"/>
    <w:rsid w:val="00CF3ADD"/>
    <w:rsid w:val="00CF41D0"/>
    <w:rsid w:val="00CF5365"/>
    <w:rsid w:val="00CF67BC"/>
    <w:rsid w:val="00D019DA"/>
    <w:rsid w:val="00D0577E"/>
    <w:rsid w:val="00D06DC5"/>
    <w:rsid w:val="00D135B5"/>
    <w:rsid w:val="00D135DA"/>
    <w:rsid w:val="00D13F9A"/>
    <w:rsid w:val="00D16923"/>
    <w:rsid w:val="00D179E3"/>
    <w:rsid w:val="00D260EC"/>
    <w:rsid w:val="00D273E2"/>
    <w:rsid w:val="00D33FA3"/>
    <w:rsid w:val="00D352EE"/>
    <w:rsid w:val="00D42B61"/>
    <w:rsid w:val="00D4615A"/>
    <w:rsid w:val="00D52800"/>
    <w:rsid w:val="00D52AF5"/>
    <w:rsid w:val="00D56CF4"/>
    <w:rsid w:val="00D6048A"/>
    <w:rsid w:val="00D604B8"/>
    <w:rsid w:val="00D60A8B"/>
    <w:rsid w:val="00D61DE4"/>
    <w:rsid w:val="00D64256"/>
    <w:rsid w:val="00D64329"/>
    <w:rsid w:val="00D70BD6"/>
    <w:rsid w:val="00D71D1A"/>
    <w:rsid w:val="00D72715"/>
    <w:rsid w:val="00D73B5B"/>
    <w:rsid w:val="00D75982"/>
    <w:rsid w:val="00D76FD5"/>
    <w:rsid w:val="00D80261"/>
    <w:rsid w:val="00D8083B"/>
    <w:rsid w:val="00D80B79"/>
    <w:rsid w:val="00D82A49"/>
    <w:rsid w:val="00D844E8"/>
    <w:rsid w:val="00D84ADF"/>
    <w:rsid w:val="00D85047"/>
    <w:rsid w:val="00D9671D"/>
    <w:rsid w:val="00D972BD"/>
    <w:rsid w:val="00DA2E08"/>
    <w:rsid w:val="00DA436F"/>
    <w:rsid w:val="00DA47E3"/>
    <w:rsid w:val="00DA768B"/>
    <w:rsid w:val="00DA7FFB"/>
    <w:rsid w:val="00DB0776"/>
    <w:rsid w:val="00DB1151"/>
    <w:rsid w:val="00DB20FB"/>
    <w:rsid w:val="00DB21B0"/>
    <w:rsid w:val="00DB2FB3"/>
    <w:rsid w:val="00DB413B"/>
    <w:rsid w:val="00DB6ED5"/>
    <w:rsid w:val="00DB7573"/>
    <w:rsid w:val="00DC0FF5"/>
    <w:rsid w:val="00DC1988"/>
    <w:rsid w:val="00DC2B19"/>
    <w:rsid w:val="00DC4834"/>
    <w:rsid w:val="00DC4EB5"/>
    <w:rsid w:val="00DC7A1F"/>
    <w:rsid w:val="00DD393C"/>
    <w:rsid w:val="00DD5653"/>
    <w:rsid w:val="00DD588E"/>
    <w:rsid w:val="00DD6A25"/>
    <w:rsid w:val="00DD7C44"/>
    <w:rsid w:val="00DE6E8A"/>
    <w:rsid w:val="00DE77F8"/>
    <w:rsid w:val="00DF19A2"/>
    <w:rsid w:val="00DF42B7"/>
    <w:rsid w:val="00DF6ED1"/>
    <w:rsid w:val="00E006A8"/>
    <w:rsid w:val="00E02ECD"/>
    <w:rsid w:val="00E03A18"/>
    <w:rsid w:val="00E06A8F"/>
    <w:rsid w:val="00E072C4"/>
    <w:rsid w:val="00E079AF"/>
    <w:rsid w:val="00E10A5D"/>
    <w:rsid w:val="00E139ED"/>
    <w:rsid w:val="00E16046"/>
    <w:rsid w:val="00E206A9"/>
    <w:rsid w:val="00E20EC8"/>
    <w:rsid w:val="00E21404"/>
    <w:rsid w:val="00E21424"/>
    <w:rsid w:val="00E23758"/>
    <w:rsid w:val="00E24937"/>
    <w:rsid w:val="00E260B8"/>
    <w:rsid w:val="00E31AE5"/>
    <w:rsid w:val="00E3423E"/>
    <w:rsid w:val="00E36E8C"/>
    <w:rsid w:val="00E438F1"/>
    <w:rsid w:val="00E4574C"/>
    <w:rsid w:val="00E46720"/>
    <w:rsid w:val="00E53F6C"/>
    <w:rsid w:val="00E574B6"/>
    <w:rsid w:val="00E575D2"/>
    <w:rsid w:val="00E6355A"/>
    <w:rsid w:val="00E6646F"/>
    <w:rsid w:val="00E7064A"/>
    <w:rsid w:val="00E73A97"/>
    <w:rsid w:val="00E77B50"/>
    <w:rsid w:val="00E77D78"/>
    <w:rsid w:val="00E80FE7"/>
    <w:rsid w:val="00E830FC"/>
    <w:rsid w:val="00E85424"/>
    <w:rsid w:val="00E863F0"/>
    <w:rsid w:val="00E90B5F"/>
    <w:rsid w:val="00E90B63"/>
    <w:rsid w:val="00E91E81"/>
    <w:rsid w:val="00E94699"/>
    <w:rsid w:val="00E95FCB"/>
    <w:rsid w:val="00EA27D4"/>
    <w:rsid w:val="00EA296A"/>
    <w:rsid w:val="00EA321B"/>
    <w:rsid w:val="00EA4A82"/>
    <w:rsid w:val="00EA5B80"/>
    <w:rsid w:val="00EA6C65"/>
    <w:rsid w:val="00EB0A1C"/>
    <w:rsid w:val="00EB19C1"/>
    <w:rsid w:val="00EB6119"/>
    <w:rsid w:val="00EB7146"/>
    <w:rsid w:val="00EC07B1"/>
    <w:rsid w:val="00EC31E7"/>
    <w:rsid w:val="00EC4C3D"/>
    <w:rsid w:val="00EC6A4D"/>
    <w:rsid w:val="00EC6D61"/>
    <w:rsid w:val="00ED430E"/>
    <w:rsid w:val="00ED63CC"/>
    <w:rsid w:val="00ED6E25"/>
    <w:rsid w:val="00ED70E5"/>
    <w:rsid w:val="00EE20CE"/>
    <w:rsid w:val="00EE31DF"/>
    <w:rsid w:val="00EE3286"/>
    <w:rsid w:val="00EE4025"/>
    <w:rsid w:val="00EF04D2"/>
    <w:rsid w:val="00EF0604"/>
    <w:rsid w:val="00EF1148"/>
    <w:rsid w:val="00EF29B2"/>
    <w:rsid w:val="00EF55D4"/>
    <w:rsid w:val="00EF5CF8"/>
    <w:rsid w:val="00EF750C"/>
    <w:rsid w:val="00EF781E"/>
    <w:rsid w:val="00F00169"/>
    <w:rsid w:val="00F028C2"/>
    <w:rsid w:val="00F0377F"/>
    <w:rsid w:val="00F046F2"/>
    <w:rsid w:val="00F05479"/>
    <w:rsid w:val="00F077C2"/>
    <w:rsid w:val="00F1164A"/>
    <w:rsid w:val="00F15875"/>
    <w:rsid w:val="00F15E2E"/>
    <w:rsid w:val="00F16EC3"/>
    <w:rsid w:val="00F2168A"/>
    <w:rsid w:val="00F24DAA"/>
    <w:rsid w:val="00F27450"/>
    <w:rsid w:val="00F2759E"/>
    <w:rsid w:val="00F30540"/>
    <w:rsid w:val="00F3259B"/>
    <w:rsid w:val="00F3284A"/>
    <w:rsid w:val="00F34E9E"/>
    <w:rsid w:val="00F34EF0"/>
    <w:rsid w:val="00F3756A"/>
    <w:rsid w:val="00F37A12"/>
    <w:rsid w:val="00F37F15"/>
    <w:rsid w:val="00F42C09"/>
    <w:rsid w:val="00F437A7"/>
    <w:rsid w:val="00F441E5"/>
    <w:rsid w:val="00F446BF"/>
    <w:rsid w:val="00F45B76"/>
    <w:rsid w:val="00F5551B"/>
    <w:rsid w:val="00F559E9"/>
    <w:rsid w:val="00F560D2"/>
    <w:rsid w:val="00F57487"/>
    <w:rsid w:val="00F57582"/>
    <w:rsid w:val="00F57A72"/>
    <w:rsid w:val="00F60DD4"/>
    <w:rsid w:val="00F63FA1"/>
    <w:rsid w:val="00F646A7"/>
    <w:rsid w:val="00F66490"/>
    <w:rsid w:val="00F66820"/>
    <w:rsid w:val="00F66B58"/>
    <w:rsid w:val="00F71724"/>
    <w:rsid w:val="00F7381A"/>
    <w:rsid w:val="00F73A57"/>
    <w:rsid w:val="00F74CCD"/>
    <w:rsid w:val="00F75933"/>
    <w:rsid w:val="00F80434"/>
    <w:rsid w:val="00F81174"/>
    <w:rsid w:val="00F81974"/>
    <w:rsid w:val="00F81B6B"/>
    <w:rsid w:val="00F82779"/>
    <w:rsid w:val="00F843A1"/>
    <w:rsid w:val="00F86F1B"/>
    <w:rsid w:val="00F90268"/>
    <w:rsid w:val="00F904FD"/>
    <w:rsid w:val="00F91B19"/>
    <w:rsid w:val="00F93C98"/>
    <w:rsid w:val="00F93CAC"/>
    <w:rsid w:val="00F96D36"/>
    <w:rsid w:val="00FA0550"/>
    <w:rsid w:val="00FA0766"/>
    <w:rsid w:val="00FA0A81"/>
    <w:rsid w:val="00FA2712"/>
    <w:rsid w:val="00FA4A6E"/>
    <w:rsid w:val="00FA6347"/>
    <w:rsid w:val="00FB048A"/>
    <w:rsid w:val="00FB0D93"/>
    <w:rsid w:val="00FB1121"/>
    <w:rsid w:val="00FB1EAA"/>
    <w:rsid w:val="00FB489E"/>
    <w:rsid w:val="00FB5182"/>
    <w:rsid w:val="00FB728A"/>
    <w:rsid w:val="00FC1307"/>
    <w:rsid w:val="00FC6E54"/>
    <w:rsid w:val="00FC6EB6"/>
    <w:rsid w:val="00FD0FD0"/>
    <w:rsid w:val="00FD3CC2"/>
    <w:rsid w:val="00FE344B"/>
    <w:rsid w:val="00FE38DA"/>
    <w:rsid w:val="00FE59F9"/>
    <w:rsid w:val="00FE5E0B"/>
    <w:rsid w:val="00FE6C43"/>
    <w:rsid w:val="00FE71C3"/>
    <w:rsid w:val="00FE7E97"/>
    <w:rsid w:val="00FF0A47"/>
    <w:rsid w:val="00FF1169"/>
    <w:rsid w:val="00FF1912"/>
    <w:rsid w:val="00FF1C6F"/>
    <w:rsid w:val="00FF3240"/>
    <w:rsid w:val="00FF46AF"/>
    <w:rsid w:val="00FF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C45E960-A7F9-4A16-B703-0BCD9FB2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FC7"/>
  </w:style>
  <w:style w:type="paragraph" w:styleId="Footer">
    <w:name w:val="footer"/>
    <w:basedOn w:val="Normal"/>
    <w:link w:val="FooterChar"/>
    <w:uiPriority w:val="99"/>
    <w:unhideWhenUsed/>
    <w:rsid w:val="00751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FC7"/>
  </w:style>
  <w:style w:type="character" w:styleId="Strong">
    <w:name w:val="Strong"/>
    <w:basedOn w:val="DefaultParagraphFont"/>
    <w:uiPriority w:val="22"/>
    <w:qFormat/>
    <w:rsid w:val="008A16D7"/>
    <w:rPr>
      <w:b/>
      <w:bCs/>
    </w:rPr>
  </w:style>
  <w:style w:type="character" w:customStyle="1" w:styleId="s-rg-t">
    <w:name w:val="s-rg-t"/>
    <w:basedOn w:val="DefaultParagraphFont"/>
    <w:rsid w:val="00A10E72"/>
  </w:style>
  <w:style w:type="character" w:customStyle="1" w:styleId="s-or-t">
    <w:name w:val="s-or-t"/>
    <w:basedOn w:val="DefaultParagraphFont"/>
    <w:rsid w:val="00526219"/>
  </w:style>
  <w:style w:type="character" w:customStyle="1" w:styleId="s-bl-t">
    <w:name w:val="s-bl-t"/>
    <w:basedOn w:val="DefaultParagraphFont"/>
    <w:rsid w:val="00526219"/>
  </w:style>
  <w:style w:type="paragraph" w:styleId="BalloonText">
    <w:name w:val="Balloon Text"/>
    <w:basedOn w:val="Normal"/>
    <w:link w:val="BalloonTextChar"/>
    <w:uiPriority w:val="99"/>
    <w:semiHidden/>
    <w:unhideWhenUsed/>
    <w:rsid w:val="00C760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EC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F16E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1F7DB1"/>
  </w:style>
  <w:style w:type="character" w:customStyle="1" w:styleId="il">
    <w:name w:val="il"/>
    <w:basedOn w:val="DefaultParagraphFont"/>
    <w:rsid w:val="001F7DB1"/>
  </w:style>
  <w:style w:type="paragraph" w:styleId="ListParagraph">
    <w:name w:val="List Paragraph"/>
    <w:basedOn w:val="Normal"/>
    <w:uiPriority w:val="34"/>
    <w:qFormat/>
    <w:rsid w:val="00E03A18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eastAsia="Times New Roman" w:cs="Times New Roman"/>
      <w:sz w:val="20"/>
      <w:szCs w:val="20"/>
      <w:lang w:eastAsia="en-US"/>
    </w:rPr>
  </w:style>
  <w:style w:type="paragraph" w:customStyle="1" w:styleId="subhead2">
    <w:name w:val="subhead 2"/>
    <w:basedOn w:val="Normal"/>
    <w:uiPriority w:val="99"/>
    <w:rsid w:val="007B1B6B"/>
    <w:pPr>
      <w:autoSpaceDE w:val="0"/>
      <w:autoSpaceDN w:val="0"/>
      <w:adjustRightInd w:val="0"/>
      <w:spacing w:before="200" w:after="20" w:line="210" w:lineRule="atLeast"/>
    </w:pPr>
    <w:rPr>
      <w:rFonts w:ascii="Utopia" w:eastAsia="Times New Roman" w:hAnsi="Utopia" w:cs="Utopia"/>
      <w:color w:val="000000"/>
      <w:sz w:val="19"/>
      <w:szCs w:val="19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B3369"/>
  </w:style>
  <w:style w:type="table" w:styleId="TableGrid">
    <w:name w:val="Table Grid"/>
    <w:basedOn w:val="TableNormal"/>
    <w:uiPriority w:val="39"/>
    <w:rsid w:val="006B5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400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D132D-7528-49A8-9B1C-D02F82828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izhiniyan Venkatesan</dc:creator>
  <cp:keywords/>
  <dc:description/>
  <cp:lastModifiedBy>Thamizhiniyan Venkatesan</cp:lastModifiedBy>
  <cp:revision>12</cp:revision>
  <cp:lastPrinted>2019-03-25T10:43:00Z</cp:lastPrinted>
  <dcterms:created xsi:type="dcterms:W3CDTF">2019-06-12T00:48:00Z</dcterms:created>
  <dcterms:modified xsi:type="dcterms:W3CDTF">2019-06-13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4c3769-d1ae-38e1-aa46-7ad4f7c0e8ce</vt:lpwstr>
  </property>
  <property fmtid="{D5CDD505-2E9C-101B-9397-08002B2CF9AE}" pid="4" name="Mendeley Recent Style Id 0_1">
    <vt:lpwstr>http://www.zotero.org/styles/advances-in-integrative-medicine</vt:lpwstr>
  </property>
  <property fmtid="{D5CDD505-2E9C-101B-9397-08002B2CF9AE}" pid="5" name="Mendeley Recent Style Name 0_1">
    <vt:lpwstr>Advances in Integrative Medicine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Name 3_1">
    <vt:lpwstr>American Psychological Association 6th edition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international-journal-of-molecular-medicine</vt:lpwstr>
  </property>
  <property fmtid="{D5CDD505-2E9C-101B-9397-08002B2CF9AE}" pid="17" name="Mendeley Recent Style Name 6_1">
    <vt:lpwstr>International Journal of Molecular Medicine</vt:lpwstr>
  </property>
  <property fmtid="{D5CDD505-2E9C-101B-9397-08002B2CF9AE}" pid="18" name="Mendeley Recent Style Id 7_1">
    <vt:lpwstr>http://www.zotero.org/styles/international-journal-of-molecular-sciences</vt:lpwstr>
  </property>
  <property fmtid="{D5CDD505-2E9C-101B-9397-08002B2CF9AE}" pid="19" name="Mendeley Recent Style Name 7_1">
    <vt:lpwstr>International Journal of Molecular Sciences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political-science-association</vt:lpwstr>
  </property>
</Properties>
</file>